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398" w:rsidRPr="003B0398" w:rsidRDefault="00717ACE" w:rsidP="003B0398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3B0398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 xml:space="preserve">Supplemental Digital Content 2. </w:t>
      </w:r>
      <w:r w:rsidRPr="003B039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tratified analysis of </w:t>
      </w:r>
      <w:proofErr w:type="spellStart"/>
      <w:r w:rsidRPr="003B039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terobserver</w:t>
      </w:r>
      <w:proofErr w:type="spellEnd"/>
      <w:r w:rsidRPr="003B039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greement on fracture location, type, and displacement</w:t>
      </w:r>
    </w:p>
    <w:tbl>
      <w:tblPr>
        <w:tblStyle w:val="TableGrid"/>
        <w:tblW w:w="5590" w:type="pct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2008"/>
        <w:gridCol w:w="1356"/>
        <w:gridCol w:w="655"/>
        <w:gridCol w:w="501"/>
        <w:gridCol w:w="1510"/>
        <w:gridCol w:w="232"/>
        <w:gridCol w:w="771"/>
        <w:gridCol w:w="1008"/>
        <w:gridCol w:w="1119"/>
        <w:gridCol w:w="385"/>
        <w:gridCol w:w="507"/>
        <w:gridCol w:w="2005"/>
      </w:tblGrid>
      <w:tr w:rsidR="003B0398" w:rsidRPr="003B0398" w:rsidTr="003B0398">
        <w:tc>
          <w:tcPr>
            <w:tcW w:w="839" w:type="pct"/>
            <w:tcBorders>
              <w:top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87" w:type="pct"/>
            <w:gridSpan w:val="3"/>
            <w:tcBorders>
              <w:top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atomic location</w:t>
            </w:r>
          </w:p>
        </w:tc>
        <w:tc>
          <w:tcPr>
            <w:tcW w:w="1388" w:type="pct"/>
            <w:gridSpan w:val="5"/>
            <w:tcBorders>
              <w:top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</w:t>
            </w:r>
          </w:p>
        </w:tc>
        <w:tc>
          <w:tcPr>
            <w:tcW w:w="1386" w:type="pct"/>
            <w:gridSpan w:val="4"/>
            <w:tcBorders>
              <w:top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splacement</w:t>
            </w:r>
          </w:p>
        </w:tc>
      </w:tr>
      <w:tr w:rsidR="003B0398" w:rsidRPr="003B0398" w:rsidTr="003B0398">
        <w:tc>
          <w:tcPr>
            <w:tcW w:w="839" w:type="pct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Κ (95% CI)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1 (95% CI)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Κ (95% CI)</w:t>
            </w:r>
          </w:p>
        </w:tc>
        <w:tc>
          <w:tcPr>
            <w:tcW w:w="694" w:type="pct"/>
            <w:gridSpan w:val="3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1 (95% CI)</w:t>
            </w:r>
          </w:p>
        </w:tc>
        <w:tc>
          <w:tcPr>
            <w:tcW w:w="694" w:type="pct"/>
            <w:gridSpan w:val="3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Κ (95% CI)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1 (95% CI)</w:t>
            </w:r>
          </w:p>
        </w:tc>
      </w:tr>
      <w:tr w:rsidR="003B0398" w:rsidRPr="003B0398" w:rsidTr="003B0398">
        <w:tc>
          <w:tcPr>
            <w:tcW w:w="839" w:type="pct"/>
            <w:tcBorders>
              <w:top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agreement</w:t>
            </w:r>
          </w:p>
        </w:tc>
        <w:tc>
          <w:tcPr>
            <w:tcW w:w="693" w:type="pct"/>
            <w:tcBorders>
              <w:top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69-0.97)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81-0.88)</w:t>
            </w:r>
          </w:p>
        </w:tc>
        <w:tc>
          <w:tcPr>
            <w:tcW w:w="694" w:type="pct"/>
            <w:gridSpan w:val="2"/>
            <w:tcBorders>
              <w:top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32-0.59)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45-0.55)</w:t>
            </w:r>
          </w:p>
        </w:tc>
        <w:tc>
          <w:tcPr>
            <w:tcW w:w="694" w:type="pct"/>
            <w:gridSpan w:val="3"/>
            <w:tcBorders>
              <w:top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21-0.54)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34-0.42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cialty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tabs>
                <w:tab w:val="left" w:pos="27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Trauma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71-0.97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81-0.90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35-0.63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48-0.60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24-0.57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36-0.46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tabs>
                <w:tab w:val="left" w:pos="272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t trauma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64-0.98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76-0.89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25-0.53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34-0.52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 (0.14-0.47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(0.24-0.39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ent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tabs>
                <w:tab w:val="left" w:pos="25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Europe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68-0.98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77-0.91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 (0.49-0.79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(0.56-0.78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25-0.64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36-0.54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tabs>
                <w:tab w:val="left" w:pos="25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North America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69-0.96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79-0.89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32-0.60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(0.45-0.57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22-0.54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33-0.43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tabs>
                <w:tab w:val="left" w:pos="258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Other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68-1.00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78-0.92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(0.12-0.46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 (0.22-0.43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 (0.10-0.48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(0.22-0.41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in practice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Resident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56-1.01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63-0.97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33-0.72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28-0.82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27-0.67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(-0.01-1.00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&lt;5 years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68-1.00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78-0.93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31-0.61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39-0.65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19-0.49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28-0.41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10 years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62-0.91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69-0.89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35-0.65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44-0.66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18-0.51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(0.23-0.46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-20 years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74-1.03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(0.86-0.93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(0.30-0.59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40-0.57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22-0.60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(0.35-0.49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&gt;20 years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 (0.57-0.97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66-0.92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10-0.56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25-0.50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(0.08-0.53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(0.14-0.48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visor of residents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Yes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69-0.97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81-0.89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33-0.60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 (0.46-0.57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21-0.54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34-0.42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ind w:left="31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61-0.98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68-0.94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18-0.55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26-0.55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 (0.13-0.54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15-0.53)</w:t>
            </w:r>
          </w:p>
        </w:tc>
      </w:tr>
      <w:tr w:rsidR="003B0398" w:rsidRPr="003B0398" w:rsidTr="003B0398">
        <w:tc>
          <w:tcPr>
            <w:tcW w:w="1532" w:type="pct"/>
            <w:gridSpan w:val="2"/>
          </w:tcPr>
          <w:p w:rsidR="003B0398" w:rsidRPr="003B0398" w:rsidRDefault="003B0398" w:rsidP="003B0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of SSRF performed</w:t>
            </w:r>
          </w:p>
        </w:tc>
        <w:tc>
          <w:tcPr>
            <w:tcW w:w="694" w:type="pct"/>
            <w:gridSpan w:val="2"/>
          </w:tcPr>
          <w:p w:rsidR="003B0398" w:rsidRPr="003B0398" w:rsidRDefault="003B0398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  <w:gridSpan w:val="2"/>
          </w:tcPr>
          <w:p w:rsidR="003B0398" w:rsidRPr="003B0398" w:rsidRDefault="003B0398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3"/>
          </w:tcPr>
          <w:p w:rsidR="003B0398" w:rsidRPr="003B0398" w:rsidRDefault="003B0398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  <w:gridSpan w:val="3"/>
          </w:tcPr>
          <w:p w:rsidR="003B0398" w:rsidRPr="003B0398" w:rsidRDefault="003B0398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2" w:type="pct"/>
          </w:tcPr>
          <w:p w:rsidR="003B0398" w:rsidRPr="003B0398" w:rsidRDefault="003B0398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&gt;50 cases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69-0.98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79-0.90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28-0.58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 (0.40-0.55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19-0.55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33-0.44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≤50 cases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68-0.97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79-0.89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34-0.62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(0.46-0.60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23-0.53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31-0.45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r caseload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&gt;20 patients/y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68-0.96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79-0.88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 (0.31-0.60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44-0.56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22-0.54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33-0.43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≤20 patients/y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69-1.01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81-0.91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 (0.29-0.61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37-0.63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(0.19-0.60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(0.31-0.51)</w:t>
            </w:r>
          </w:p>
        </w:tc>
      </w:tr>
      <w:tr w:rsidR="003B0398" w:rsidRPr="003B0398" w:rsidTr="003B0398">
        <w:tc>
          <w:tcPr>
            <w:tcW w:w="1532" w:type="pct"/>
            <w:gridSpan w:val="2"/>
          </w:tcPr>
          <w:p w:rsidR="003B0398" w:rsidRPr="003B0398" w:rsidRDefault="003B0398" w:rsidP="003B039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al volume of rib fracture patients</w:t>
            </w:r>
          </w:p>
        </w:tc>
        <w:tc>
          <w:tcPr>
            <w:tcW w:w="867" w:type="pct"/>
            <w:gridSpan w:val="3"/>
          </w:tcPr>
          <w:p w:rsidR="003B0398" w:rsidRPr="003B0398" w:rsidRDefault="003B0398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pct"/>
            <w:gridSpan w:val="3"/>
          </w:tcPr>
          <w:p w:rsidR="003B0398" w:rsidRPr="003B0398" w:rsidRDefault="003B0398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pct"/>
            <w:gridSpan w:val="3"/>
          </w:tcPr>
          <w:p w:rsidR="003B0398" w:rsidRPr="003B0398" w:rsidRDefault="003B0398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7" w:type="pct"/>
            <w:gridSpan w:val="2"/>
          </w:tcPr>
          <w:p w:rsidR="003B0398" w:rsidRPr="003B0398" w:rsidRDefault="003B0398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&gt;200 patients/y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69-0.94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76-0.90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32-0.63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 (0.44-0.60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22-0.54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32-0.44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≤200 patients/y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69-1.00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82-0.90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(0.31-0.56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(0.42-0.55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 (0.20-0.55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33-0.44)</w:t>
            </w:r>
          </w:p>
        </w:tc>
      </w:tr>
      <w:tr w:rsidR="003B0398" w:rsidRPr="003B0398" w:rsidTr="003B0398">
        <w:tc>
          <w:tcPr>
            <w:tcW w:w="2000" w:type="pct"/>
            <w:gridSpan w:val="3"/>
          </w:tcPr>
          <w:p w:rsidR="003B0398" w:rsidRPr="003B0398" w:rsidRDefault="003B0398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. of surgeons performing SSRF in institution</w:t>
            </w:r>
          </w:p>
        </w:tc>
        <w:tc>
          <w:tcPr>
            <w:tcW w:w="1000" w:type="pct"/>
            <w:gridSpan w:val="4"/>
          </w:tcPr>
          <w:p w:rsidR="003B0398" w:rsidRPr="003B0398" w:rsidRDefault="003B0398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gridSpan w:val="3"/>
          </w:tcPr>
          <w:p w:rsidR="003B0398" w:rsidRPr="003B0398" w:rsidRDefault="003B0398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0" w:type="pct"/>
            <w:gridSpan w:val="3"/>
          </w:tcPr>
          <w:p w:rsidR="003B0398" w:rsidRPr="003B0398" w:rsidRDefault="003B0398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≥5 surgeons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 (0.67-0.95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 (0.73-0.93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33-0.66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 (0.42-0.68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20-0.58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(0.33-0.47)</w:t>
            </w:r>
          </w:p>
        </w:tc>
      </w:tr>
      <w:tr w:rsidR="003B0398" w:rsidRPr="003B0398" w:rsidTr="003B0398">
        <w:tc>
          <w:tcPr>
            <w:tcW w:w="839" w:type="pct"/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3-4 surgeons</w:t>
            </w:r>
          </w:p>
        </w:tc>
        <w:tc>
          <w:tcPr>
            <w:tcW w:w="693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67-1.00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81-0.89)</w:t>
            </w:r>
          </w:p>
        </w:tc>
        <w:tc>
          <w:tcPr>
            <w:tcW w:w="694" w:type="pct"/>
            <w:gridSpan w:val="2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 (0.37-0.64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 (0.46-0.62)</w:t>
            </w:r>
          </w:p>
        </w:tc>
        <w:tc>
          <w:tcPr>
            <w:tcW w:w="694" w:type="pct"/>
            <w:gridSpan w:val="3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22-0.56)</w:t>
            </w:r>
          </w:p>
        </w:tc>
        <w:tc>
          <w:tcPr>
            <w:tcW w:w="692" w:type="pct"/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(0.32-0.47)</w:t>
            </w:r>
          </w:p>
        </w:tc>
      </w:tr>
      <w:tr w:rsidR="003B0398" w:rsidRPr="003B0398" w:rsidTr="003B0398">
        <w:tc>
          <w:tcPr>
            <w:tcW w:w="839" w:type="pct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   1-2 surgeons</w:t>
            </w:r>
          </w:p>
        </w:tc>
        <w:tc>
          <w:tcPr>
            <w:tcW w:w="693" w:type="pct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 (0.69-0.99)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 (0.79-0.92)</w:t>
            </w:r>
          </w:p>
        </w:tc>
        <w:tc>
          <w:tcPr>
            <w:tcW w:w="694" w:type="pct"/>
            <w:gridSpan w:val="2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 (0.20-0.52)</w:t>
            </w:r>
          </w:p>
        </w:tc>
        <w:tc>
          <w:tcPr>
            <w:tcW w:w="694" w:type="pct"/>
            <w:gridSpan w:val="3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 (0.32-0.48)</w:t>
            </w:r>
          </w:p>
        </w:tc>
        <w:tc>
          <w:tcPr>
            <w:tcW w:w="694" w:type="pct"/>
            <w:gridSpan w:val="3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 (0.20-0.48)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:rsidR="00717ACE" w:rsidRPr="003B0398" w:rsidRDefault="00717ACE" w:rsidP="00175D3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03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 (0.27-0.42)</w:t>
            </w:r>
          </w:p>
        </w:tc>
      </w:tr>
    </w:tbl>
    <w:p w:rsidR="00717ACE" w:rsidRPr="003B0398" w:rsidRDefault="00717ACE" w:rsidP="00717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0398">
        <w:rPr>
          <w:rFonts w:ascii="Times New Roman" w:hAnsi="Times New Roman" w:cs="Times New Roman"/>
          <w:sz w:val="24"/>
          <w:szCs w:val="24"/>
        </w:rPr>
        <w:t>Data are shown as unweighted Κ and AC1 scores with (95% confidence interval)</w:t>
      </w:r>
    </w:p>
    <w:p w:rsidR="00717ACE" w:rsidRPr="003B0398" w:rsidRDefault="00717ACE" w:rsidP="00717ACE">
      <w:pPr>
        <w:spacing w:line="480" w:lineRule="auto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3B039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AC1, </w:t>
      </w:r>
      <w:proofErr w:type="spellStart"/>
      <w:r w:rsidRPr="003B039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Gwet’s</w:t>
      </w:r>
      <w:proofErr w:type="spellEnd"/>
      <w:r w:rsidRPr="003B0398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first agreement coefficient; CI, confidence interval; K, kappa value; SSRF, surgical stabilization of rib fractures</w:t>
      </w:r>
    </w:p>
    <w:p w:rsidR="00717ACE" w:rsidRPr="003B0398" w:rsidRDefault="00717ACE">
      <w:pPr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</w:pPr>
      <w:bookmarkStart w:id="0" w:name="_GoBack"/>
      <w:bookmarkEnd w:id="0"/>
    </w:p>
    <w:sectPr w:rsidR="00717ACE" w:rsidRPr="003B0398" w:rsidSect="00717ACE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05F2C" w:rsidRDefault="00D05F2C" w:rsidP="00D05F2C">
      <w:pPr>
        <w:spacing w:after="0" w:line="240" w:lineRule="auto"/>
      </w:pPr>
      <w:r>
        <w:separator/>
      </w:r>
    </w:p>
  </w:endnote>
  <w:endnote w:type="continuationSeparator" w:id="0">
    <w:p w:rsidR="00D05F2C" w:rsidRDefault="00D05F2C" w:rsidP="00D05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05F2C" w:rsidRDefault="00D05F2C" w:rsidP="00D05F2C">
      <w:pPr>
        <w:spacing w:after="0" w:line="240" w:lineRule="auto"/>
      </w:pPr>
      <w:r>
        <w:separator/>
      </w:r>
    </w:p>
  </w:footnote>
  <w:footnote w:type="continuationSeparator" w:id="0">
    <w:p w:rsidR="00D05F2C" w:rsidRDefault="00D05F2C" w:rsidP="00D05F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5F2C" w:rsidRPr="00E31BFB" w:rsidRDefault="00D05F2C" w:rsidP="00D05F2C">
    <w:pPr>
      <w:pStyle w:val="Header"/>
      <w:jc w:val="right"/>
      <w:rPr>
        <w:rFonts w:ascii="Times New Roman" w:hAnsi="Times New Roman" w:cs="Times New Roman"/>
      </w:rPr>
    </w:pPr>
    <w:r w:rsidRPr="00E31BFB">
      <w:rPr>
        <w:rFonts w:ascii="Times New Roman" w:hAnsi="Times New Roman" w:cs="Times New Roman"/>
      </w:rPr>
      <w:t>Agreement on rib fracture taxonomy</w:t>
    </w:r>
  </w:p>
  <w:p w:rsidR="00D05F2C" w:rsidRDefault="00D05F2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ACE"/>
    <w:rsid w:val="003B0398"/>
    <w:rsid w:val="00717ACE"/>
    <w:rsid w:val="00764F77"/>
    <w:rsid w:val="00D05F2C"/>
    <w:rsid w:val="00D34CC5"/>
    <w:rsid w:val="00FF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B15ABA-ABB4-4067-B6FB-64867428A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7ACE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5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F2C"/>
  </w:style>
  <w:style w:type="paragraph" w:styleId="Footer">
    <w:name w:val="footer"/>
    <w:basedOn w:val="Normal"/>
    <w:link w:val="FooterChar"/>
    <w:uiPriority w:val="99"/>
    <w:unhideWhenUsed/>
    <w:rsid w:val="00D05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F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1246\AppData\Local\Temp\Templafy\WordVsto\bm2k54gz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2k54gz.dotx</Template>
  <TotalTime>1</TotalTime>
  <Pages>3</Pages>
  <Words>504</Words>
  <Characters>27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F.M. van Wijck</dc:creator>
  <cp:keywords/>
  <dc:description/>
  <cp:lastModifiedBy>Suzanne van Wijck</cp:lastModifiedBy>
  <cp:revision>2</cp:revision>
  <dcterms:created xsi:type="dcterms:W3CDTF">2022-05-23T13:06:00Z</dcterms:created>
  <dcterms:modified xsi:type="dcterms:W3CDTF">2022-05-23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7920367228225</vt:lpwstr>
  </property>
  <property fmtid="{D5CDD505-2E9C-101B-9397-08002B2CF9AE}" pid="5" name="TemplafyFromBlank">
    <vt:bool>true</vt:bool>
  </property>
</Properties>
</file>